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7AB" w:rsidRDefault="005017AB"/>
    <w:p w:rsidR="005017AB" w:rsidRDefault="005017AB"/>
    <w:p w:rsidR="005017AB" w:rsidRPr="00E307C3" w:rsidRDefault="00843C2D" w:rsidP="00E307C3">
      <w:pPr>
        <w:jc w:val="right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>March</w:t>
      </w:r>
      <w:r w:rsidR="005017AB" w:rsidRPr="00E307C3">
        <w:rPr>
          <w:rFonts w:ascii="Times New Roman" w:hAnsi="Times New Roman" w:cs="Times New Roman"/>
          <w:sz w:val="24"/>
          <w:szCs w:val="24"/>
          <w:lang w:val="en-IN"/>
        </w:rPr>
        <w:t xml:space="preserve"> 2</w:t>
      </w:r>
      <w:r>
        <w:rPr>
          <w:rFonts w:ascii="Times New Roman" w:hAnsi="Times New Roman" w:cs="Times New Roman"/>
          <w:sz w:val="24"/>
          <w:szCs w:val="24"/>
          <w:lang w:val="en-IN"/>
        </w:rPr>
        <w:t>1</w:t>
      </w:r>
      <w:r w:rsidR="005017AB" w:rsidRPr="00E307C3">
        <w:rPr>
          <w:rFonts w:ascii="Times New Roman" w:hAnsi="Times New Roman" w:cs="Times New Roman"/>
          <w:sz w:val="24"/>
          <w:szCs w:val="24"/>
          <w:lang w:val="en-IN"/>
        </w:rPr>
        <w:t>, 2019</w:t>
      </w:r>
    </w:p>
    <w:p w:rsidR="005017AB" w:rsidRPr="00E307C3" w:rsidRDefault="005017AB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5017AB" w:rsidRPr="003E0DB5" w:rsidRDefault="000D3CA3">
      <w:pPr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Conflict of interest </w:t>
      </w:r>
      <w:r w:rsidR="00145F58">
        <w:rPr>
          <w:rFonts w:ascii="Times New Roman" w:hAnsi="Times New Roman" w:cs="Times New Roman"/>
          <w:b/>
          <w:sz w:val="24"/>
          <w:szCs w:val="24"/>
          <w:lang w:val="en-IN"/>
        </w:rPr>
        <w:t>declaration</w:t>
      </w:r>
      <w:bookmarkStart w:id="0" w:name="_GoBack"/>
      <w:bookmarkEnd w:id="0"/>
    </w:p>
    <w:p w:rsidR="00D60E20" w:rsidRDefault="00B63653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>DIB-D-19-00507</w:t>
      </w:r>
    </w:p>
    <w:p w:rsidR="00D60E20" w:rsidRDefault="00D60E20">
      <w:pPr>
        <w:rPr>
          <w:rFonts w:ascii="Times New Roman" w:hAnsi="Times New Roman" w:cs="Times New Roman"/>
          <w:sz w:val="24"/>
          <w:szCs w:val="24"/>
          <w:lang w:val="en-IN"/>
        </w:rPr>
      </w:pPr>
    </w:p>
    <w:p w:rsidR="00A4545D" w:rsidRPr="00A4545D" w:rsidRDefault="000D3CA3">
      <w:pPr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None</w:t>
      </w:r>
    </w:p>
    <w:sectPr w:rsidR="00A4545D" w:rsidRPr="00A4545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16B9E"/>
    <w:multiLevelType w:val="hybridMultilevel"/>
    <w:tmpl w:val="032C173C"/>
    <w:lvl w:ilvl="0" w:tplc="E04672E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B33708"/>
    <w:multiLevelType w:val="multilevel"/>
    <w:tmpl w:val="E5CC4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6785A22"/>
    <w:multiLevelType w:val="multilevel"/>
    <w:tmpl w:val="3A3C7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FE0936"/>
    <w:multiLevelType w:val="multilevel"/>
    <w:tmpl w:val="2124CD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65B6035"/>
    <w:multiLevelType w:val="multilevel"/>
    <w:tmpl w:val="3A842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7AB"/>
    <w:rsid w:val="000D3CA3"/>
    <w:rsid w:val="00103E32"/>
    <w:rsid w:val="00145F58"/>
    <w:rsid w:val="00165A7D"/>
    <w:rsid w:val="001843B3"/>
    <w:rsid w:val="00224500"/>
    <w:rsid w:val="00257968"/>
    <w:rsid w:val="002D0AD2"/>
    <w:rsid w:val="0035318D"/>
    <w:rsid w:val="00365619"/>
    <w:rsid w:val="0038065D"/>
    <w:rsid w:val="003E0DB5"/>
    <w:rsid w:val="00412A12"/>
    <w:rsid w:val="004366C7"/>
    <w:rsid w:val="005017AB"/>
    <w:rsid w:val="007254BC"/>
    <w:rsid w:val="007354AF"/>
    <w:rsid w:val="0084269F"/>
    <w:rsid w:val="00843C2D"/>
    <w:rsid w:val="00A0608D"/>
    <w:rsid w:val="00A163B4"/>
    <w:rsid w:val="00A4545D"/>
    <w:rsid w:val="00AF3469"/>
    <w:rsid w:val="00B20FE8"/>
    <w:rsid w:val="00B63653"/>
    <w:rsid w:val="00B829A1"/>
    <w:rsid w:val="00B91816"/>
    <w:rsid w:val="00BC6AA7"/>
    <w:rsid w:val="00C75648"/>
    <w:rsid w:val="00CA7863"/>
    <w:rsid w:val="00D60E20"/>
    <w:rsid w:val="00D673AD"/>
    <w:rsid w:val="00E307C3"/>
    <w:rsid w:val="00E94838"/>
    <w:rsid w:val="00EE048A"/>
    <w:rsid w:val="00F7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EAAA5"/>
  <w15:chartTrackingRefBased/>
  <w15:docId w15:val="{CD5C76BC-AFBB-4D09-9EB5-BA8D8FC5B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163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5017A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5017AB"/>
    <w:rPr>
      <w:rFonts w:ascii="Times New Roman" w:eastAsia="Times New Roman" w:hAnsi="Times New Roman" w:cs="Times New Roman"/>
      <w:b/>
      <w:bCs/>
      <w:sz w:val="27"/>
      <w:szCs w:val="27"/>
      <w:lang w:eastAsia="es-MX"/>
    </w:rPr>
  </w:style>
  <w:style w:type="character" w:styleId="Hipervnculo">
    <w:name w:val="Hyperlink"/>
    <w:uiPriority w:val="99"/>
    <w:unhideWhenUsed/>
    <w:rsid w:val="00843C2D"/>
    <w:rPr>
      <w:rFonts w:ascii="Verdana" w:hAnsi="Verdana" w:hint="default"/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CA7863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786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7863"/>
    <w:rPr>
      <w:rFonts w:ascii="Segoe UI" w:hAnsi="Segoe UI" w:cs="Segoe UI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rsid w:val="00A163B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bold">
    <w:name w:val="bold"/>
    <w:basedOn w:val="Normal"/>
    <w:rsid w:val="00A163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customStyle="1" w:styleId="author">
    <w:name w:val="author"/>
    <w:basedOn w:val="Fuentedeprrafopredeter"/>
    <w:rsid w:val="00A163B4"/>
  </w:style>
  <w:style w:type="character" w:customStyle="1" w:styleId="list-group-item">
    <w:name w:val="list-group-item"/>
    <w:basedOn w:val="Fuentedeprrafopredeter"/>
    <w:rsid w:val="00B20FE8"/>
  </w:style>
  <w:style w:type="character" w:customStyle="1" w:styleId="anchortext">
    <w:name w:val="anchortext"/>
    <w:basedOn w:val="Fuentedeprrafopredeter"/>
    <w:rsid w:val="00B20FE8"/>
  </w:style>
  <w:style w:type="character" w:customStyle="1" w:styleId="sr-only">
    <w:name w:val="sr-only"/>
    <w:basedOn w:val="Fuentedeprrafopredeter"/>
    <w:rsid w:val="00B20FE8"/>
  </w:style>
  <w:style w:type="character" w:styleId="Mencinsinresolver">
    <w:name w:val="Unresolved Mention"/>
    <w:basedOn w:val="Fuentedeprrafopredeter"/>
    <w:uiPriority w:val="99"/>
    <w:semiHidden/>
    <w:unhideWhenUsed/>
    <w:rsid w:val="00B91816"/>
    <w:rPr>
      <w:color w:val="605E5C"/>
      <w:shd w:val="clear" w:color="auto" w:fill="E1DFDD"/>
    </w:rPr>
  </w:style>
  <w:style w:type="paragraph" w:customStyle="1" w:styleId="smalltext">
    <w:name w:val="smalltext"/>
    <w:basedOn w:val="Normal"/>
    <w:rsid w:val="00EE04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customStyle="1" w:styleId="ddmpubyr">
    <w:name w:val="ddmpubyr"/>
    <w:basedOn w:val="Fuentedeprrafopredeter"/>
    <w:rsid w:val="001843B3"/>
  </w:style>
  <w:style w:type="character" w:customStyle="1" w:styleId="divtextlink">
    <w:name w:val="divtextlink"/>
    <w:basedOn w:val="Fuentedeprrafopredeter"/>
    <w:rsid w:val="0038065D"/>
  </w:style>
  <w:style w:type="character" w:customStyle="1" w:styleId="marginleft1">
    <w:name w:val="marginleft1"/>
    <w:basedOn w:val="Fuentedeprrafopredeter"/>
    <w:rsid w:val="0038065D"/>
  </w:style>
  <w:style w:type="character" w:customStyle="1" w:styleId="scopustermhighlight">
    <w:name w:val="scopustermhighlight"/>
    <w:basedOn w:val="Fuentedeprrafopredeter"/>
    <w:rsid w:val="0038065D"/>
  </w:style>
  <w:style w:type="character" w:customStyle="1" w:styleId="text-nowrap">
    <w:name w:val="text-nowrap"/>
    <w:basedOn w:val="Fuentedeprrafopredeter"/>
    <w:rsid w:val="003806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1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82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98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12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39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32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8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60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2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1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61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83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15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61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43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9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5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2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38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8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32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73698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4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148081">
                  <w:marLeft w:val="0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446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1216074">
                          <w:marLeft w:val="0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41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3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32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48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01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840310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86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065346">
                  <w:marLeft w:val="0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5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924195">
                          <w:marLeft w:val="0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23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1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46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818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264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403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967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8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74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2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8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SALGADO MALDONADO</dc:creator>
  <cp:keywords/>
  <dc:description/>
  <cp:lastModifiedBy>GUILLERMO SALGADO MALDONADO</cp:lastModifiedBy>
  <cp:revision>3</cp:revision>
  <dcterms:created xsi:type="dcterms:W3CDTF">2019-03-21T20:51:00Z</dcterms:created>
  <dcterms:modified xsi:type="dcterms:W3CDTF">2019-03-21T20:51:00Z</dcterms:modified>
</cp:coreProperties>
</file>